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900"/>
        <w:gridCol w:w="885"/>
        <w:gridCol w:w="900"/>
        <w:gridCol w:w="920"/>
        <w:gridCol w:w="929"/>
        <w:gridCol w:w="1710"/>
      </w:tblGrid>
      <w:tr w:rsidR="00ED503E" w:rsidRPr="00ED503E" w:rsidTr="000B4AA0">
        <w:trPr>
          <w:trHeight w:val="345"/>
        </w:trPr>
        <w:tc>
          <w:tcPr>
            <w:tcW w:w="7423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 xml:space="preserve">Zusatzmaterial Tabelle </w:t>
            </w:r>
            <w:proofErr w:type="spellStart"/>
            <w:r w:rsidR="00F07255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2</w:t>
            </w: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a</w:t>
            </w:r>
            <w:proofErr w:type="spellEnd"/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): Einflussfaktoren der Loading Entscheidung NSTE-ACS  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Chi-Quadrat Test und Regressionsanalyse</w:t>
            </w:r>
          </w:p>
        </w:tc>
      </w:tr>
      <w:tr w:rsidR="00ED503E" w:rsidRPr="00ED503E" w:rsidTr="000B4AA0">
        <w:trPr>
          <w:trHeight w:val="210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Alt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Geschlech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Dienstjahr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Einsatzzeiten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Einsatzgebie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Fachrichtung</w:t>
            </w:r>
          </w:p>
        </w:tc>
      </w:tr>
      <w:tr w:rsidR="00ED503E" w:rsidRPr="00ED503E" w:rsidTr="000B4AA0">
        <w:trPr>
          <w:trHeight w:val="88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NSTE-ACS ohne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01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1,02 (95%CI: 1,001-1,047 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49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613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1,029 (95%CI: 1,003-1,056 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1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2,63 (95%CI: 1,11-6,23 )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29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</w:tr>
      <w:tr w:rsidR="00ED503E" w:rsidRPr="00ED503E" w:rsidTr="000B4AA0">
        <w:trPr>
          <w:trHeight w:val="88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NSTE-ACS mit NOAK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86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07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1,66 (95%CI: 1,18-2,33 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4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887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667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27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</w:tr>
      <w:tr w:rsidR="00ED503E" w:rsidRPr="00ED503E" w:rsidTr="000B4AA0">
        <w:trPr>
          <w:trHeight w:val="106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NSTE-ACS mit Phenprocoumon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48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08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1,67 (95%CI: 1,18-2,36 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44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666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09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7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</w:tr>
      <w:tr w:rsidR="00ED503E" w:rsidRPr="00ED503E" w:rsidTr="000B4AA0">
        <w:trPr>
          <w:trHeight w:val="88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NSTE-ACS mit kardiogenem Schock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14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1,04 (95%CI: 1,007-1,073 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jc w:val="right"/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jc w:val="right"/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83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jc w:val="right"/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247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jc w:val="right"/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19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jc w:val="right"/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795</w:t>
            </w:r>
          </w:p>
        </w:tc>
      </w:tr>
      <w:tr w:rsidR="00ED503E" w:rsidRPr="00ED503E" w:rsidTr="000B4AA0">
        <w:trPr>
          <w:trHeight w:val="34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Legende:</w:t>
            </w:r>
          </w:p>
        </w:tc>
        <w:tc>
          <w:tcPr>
            <w:tcW w:w="62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 xml:space="preserve">* t-test einer Stichprobe, NSTE-ACS, NOAK, # kein valides Modell im Chi-Quadrat </w:t>
            </w:r>
            <w:proofErr w:type="spellStart"/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Likelihood</w:t>
            </w:r>
            <w:proofErr w:type="spellEnd"/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 xml:space="preserve"> Test</w:t>
            </w:r>
          </w:p>
        </w:tc>
      </w:tr>
    </w:tbl>
    <w:p w:rsidR="00C65BAE" w:rsidRPr="00525A0C" w:rsidRDefault="00C65BAE" w:rsidP="000B4AA0">
      <w:pPr>
        <w:rPr>
          <w:rFonts w:ascii="Times" w:hAnsi="Times"/>
        </w:rPr>
      </w:pPr>
      <w:bookmarkStart w:id="0" w:name="_GoBack"/>
      <w:bookmarkEnd w:id="0"/>
    </w:p>
    <w:sectPr w:rsidR="00C65BAE" w:rsidRPr="00525A0C" w:rsidSect="004B67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E5A"/>
    <w:rsid w:val="00002A5E"/>
    <w:rsid w:val="00061CBD"/>
    <w:rsid w:val="000B4AA0"/>
    <w:rsid w:val="00146609"/>
    <w:rsid w:val="0016722B"/>
    <w:rsid w:val="003874F6"/>
    <w:rsid w:val="004B672F"/>
    <w:rsid w:val="00525A0C"/>
    <w:rsid w:val="006A3FDA"/>
    <w:rsid w:val="006E3723"/>
    <w:rsid w:val="006F6E40"/>
    <w:rsid w:val="00702956"/>
    <w:rsid w:val="00914B97"/>
    <w:rsid w:val="009A3D8E"/>
    <w:rsid w:val="00A4537E"/>
    <w:rsid w:val="00B63E5A"/>
    <w:rsid w:val="00C643F7"/>
    <w:rsid w:val="00C65BAE"/>
    <w:rsid w:val="00D315AD"/>
    <w:rsid w:val="00ED503E"/>
    <w:rsid w:val="00F0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61AE6A-D9AD-5345-900D-32E27468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63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B63E5A"/>
  </w:style>
  <w:style w:type="table" w:styleId="Tabellenraster">
    <w:name w:val="Table Grid"/>
    <w:basedOn w:val="NormaleTabelle"/>
    <w:uiPriority w:val="39"/>
    <w:rsid w:val="00525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4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Macherey-Meyer</dc:creator>
  <cp:keywords/>
  <dc:description/>
  <cp:lastModifiedBy>A</cp:lastModifiedBy>
  <cp:revision>17</cp:revision>
  <dcterms:created xsi:type="dcterms:W3CDTF">2022-12-04T22:38:00Z</dcterms:created>
  <dcterms:modified xsi:type="dcterms:W3CDTF">2023-11-01T08:37:00Z</dcterms:modified>
</cp:coreProperties>
</file>